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339396" w14:textId="0AB1C799" w:rsidR="00111A42" w:rsidRDefault="00B64563">
      <w:r>
        <w:rPr>
          <w:rFonts w:eastAsia="Times New Roman" w:cs="Arial"/>
          <w:b/>
          <w:bCs/>
          <w:color w:val="000000" w:themeColor="text1"/>
          <w:kern w:val="0"/>
          <w:szCs w:val="24"/>
        </w:rPr>
        <w:t xml:space="preserve">Supplementary </w:t>
      </w:r>
      <w:r w:rsidR="00111A42" w:rsidRPr="00344AE7">
        <w:rPr>
          <w:rFonts w:eastAsia="Times New Roman" w:cs="Arial"/>
          <w:b/>
          <w:bCs/>
          <w:color w:val="000000" w:themeColor="text1"/>
          <w:kern w:val="0"/>
          <w:szCs w:val="24"/>
        </w:rPr>
        <w:t xml:space="preserve">Table 1. </w:t>
      </w:r>
      <w:r w:rsidR="00111A42" w:rsidRPr="00344AE7">
        <w:rPr>
          <w:rFonts w:eastAsia="Times New Roman" w:cs="Arial"/>
          <w:color w:val="000000" w:themeColor="text1"/>
          <w:kern w:val="0"/>
          <w:szCs w:val="24"/>
        </w:rPr>
        <w:t>Genetic variants and clinical features found in the patients</w:t>
      </w:r>
    </w:p>
    <w:tbl>
      <w:tblPr>
        <w:tblStyle w:val="ListTable7Colorful-Accent31"/>
        <w:tblW w:w="14045" w:type="dxa"/>
        <w:tblLayout w:type="fixed"/>
        <w:tblLook w:val="04A0" w:firstRow="1" w:lastRow="0" w:firstColumn="1" w:lastColumn="0" w:noHBand="0" w:noVBand="1"/>
      </w:tblPr>
      <w:tblGrid>
        <w:gridCol w:w="993"/>
        <w:gridCol w:w="1003"/>
        <w:gridCol w:w="2835"/>
        <w:gridCol w:w="1559"/>
        <w:gridCol w:w="970"/>
        <w:gridCol w:w="4133"/>
        <w:gridCol w:w="1276"/>
        <w:gridCol w:w="1276"/>
      </w:tblGrid>
      <w:tr w:rsidR="002F52A8" w:rsidRPr="002F52A8" w14:paraId="604DEFCD" w14:textId="6F6648A1" w:rsidTr="00135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72A7CAFE" w14:textId="755C423D" w:rsidR="006066FD" w:rsidRPr="002F52A8" w:rsidRDefault="002F52A8" w:rsidP="00F34717">
            <w:pPr>
              <w:widowControl/>
              <w:spacing w:line="280" w:lineRule="exact"/>
              <w:jc w:val="left"/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</w:rPr>
            </w:pPr>
            <w:r w:rsidRPr="002F52A8"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G</w:t>
            </w:r>
            <w:r w:rsidR="006066FD" w:rsidRPr="002F52A8"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ene</w:t>
            </w:r>
          </w:p>
        </w:tc>
        <w:tc>
          <w:tcPr>
            <w:tcW w:w="100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2A236930" w14:textId="394642F3" w:rsidR="006066FD" w:rsidRPr="002F52A8" w:rsidRDefault="002F52A8" w:rsidP="00F34717">
            <w:pPr>
              <w:widowControl/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Cs w:val="24"/>
              </w:rPr>
            </w:pPr>
            <w:r w:rsidRPr="002F52A8"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Cs w:val="24"/>
              </w:rPr>
              <w:t>P</w:t>
            </w:r>
            <w:r w:rsidR="006066FD" w:rsidRPr="002F52A8"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Cs w:val="24"/>
              </w:rPr>
              <w:t>atient</w:t>
            </w:r>
          </w:p>
        </w:tc>
        <w:tc>
          <w:tcPr>
            <w:tcW w:w="283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2B87141B" w14:textId="60A25A31" w:rsidR="006066FD" w:rsidRPr="002F52A8" w:rsidRDefault="002F52A8" w:rsidP="00F34717">
            <w:pPr>
              <w:widowControl/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Cs w:val="24"/>
              </w:rPr>
            </w:pPr>
            <w:r w:rsidRPr="002F52A8"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Cs w:val="24"/>
              </w:rPr>
              <w:t>V</w:t>
            </w:r>
            <w:r w:rsidR="006066FD" w:rsidRPr="002F52A8"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Cs w:val="24"/>
              </w:rPr>
              <w:t>ariant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781B1617" w14:textId="5FDA3E67" w:rsidR="006066FD" w:rsidRPr="002F52A8" w:rsidRDefault="002F52A8" w:rsidP="00F34717">
            <w:pPr>
              <w:widowControl/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Cs w:val="24"/>
              </w:rPr>
            </w:pPr>
            <w:r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Cs w:val="24"/>
              </w:rPr>
              <w:t>I</w:t>
            </w:r>
            <w:r w:rsidR="006066FD" w:rsidRPr="002F52A8"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Cs w:val="24"/>
              </w:rPr>
              <w:t>nheritance</w:t>
            </w:r>
          </w:p>
        </w:tc>
        <w:tc>
          <w:tcPr>
            <w:tcW w:w="97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22B58BB" w14:textId="36B2FF81" w:rsidR="006066FD" w:rsidRPr="002F52A8" w:rsidRDefault="00621573" w:rsidP="00F34717">
            <w:pPr>
              <w:widowControl/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Cs w:val="24"/>
              </w:rPr>
            </w:pPr>
            <w:r w:rsidRPr="002F52A8"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Cs w:val="24"/>
              </w:rPr>
              <w:t>INFO</w:t>
            </w:r>
          </w:p>
        </w:tc>
        <w:tc>
          <w:tcPr>
            <w:tcW w:w="41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2645D6CB" w14:textId="63055357" w:rsidR="006066FD" w:rsidRPr="002F52A8" w:rsidRDefault="006066FD" w:rsidP="00F34717">
            <w:pPr>
              <w:widowControl/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Cs w:val="24"/>
              </w:rPr>
            </w:pPr>
            <w:r w:rsidRPr="002F52A8"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Cs w:val="24"/>
              </w:rPr>
              <w:t>Prediction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4176830" w14:textId="1D38AF08" w:rsidR="006066FD" w:rsidRPr="002F52A8" w:rsidRDefault="002F52A8" w:rsidP="00F34717">
            <w:pPr>
              <w:widowControl/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Cs w:val="24"/>
              </w:rPr>
            </w:pPr>
            <w:r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Cs w:val="24"/>
              </w:rPr>
              <w:t>H</w:t>
            </w:r>
            <w:r w:rsidR="006066FD" w:rsidRPr="002F52A8"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Cs w:val="24"/>
              </w:rPr>
              <w:t>eight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1FD3090" w14:textId="1188F218" w:rsidR="006066FD" w:rsidRPr="002F52A8" w:rsidRDefault="006066FD" w:rsidP="00F34717">
            <w:pPr>
              <w:widowControl/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Cs w:val="24"/>
              </w:rPr>
            </w:pPr>
            <w:r w:rsidRPr="002F52A8"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Cs w:val="24"/>
              </w:rPr>
              <w:t>BMD</w:t>
            </w:r>
          </w:p>
        </w:tc>
      </w:tr>
      <w:tr w:rsidR="0013563A" w:rsidRPr="002F52A8" w14:paraId="1B7A9B23" w14:textId="293CE9B1" w:rsidTr="0013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28F5854F" w14:textId="77777777" w:rsidR="006066FD" w:rsidRPr="002F52A8" w:rsidRDefault="006066FD" w:rsidP="00F34717">
            <w:pPr>
              <w:widowControl/>
              <w:spacing w:line="280" w:lineRule="exact"/>
              <w:jc w:val="left"/>
              <w:rPr>
                <w:rFonts w:asciiTheme="minorHAnsi" w:eastAsia="PMingLiU" w:hAnsiTheme="minorHAnsi" w:cstheme="minorHAnsi"/>
                <w:i w:val="0"/>
                <w:iCs w:val="0"/>
                <w:color w:val="000000" w:themeColor="text1"/>
                <w:kern w:val="0"/>
                <w:sz w:val="24"/>
                <w:szCs w:val="24"/>
              </w:rPr>
            </w:pPr>
            <w:r w:rsidRPr="002F52A8"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  <w:t>COL1A2</w:t>
            </w:r>
          </w:p>
        </w:tc>
        <w:tc>
          <w:tcPr>
            <w:tcW w:w="1003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6E07E882" w14:textId="77777777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P1</w:t>
            </w:r>
          </w:p>
        </w:tc>
        <w:tc>
          <w:tcPr>
            <w:tcW w:w="2835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406FC800" w14:textId="77777777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c.1-1677_133-441del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1B587CBF" w14:textId="77777777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Familial</w:t>
            </w:r>
          </w:p>
        </w:tc>
        <w:tc>
          <w:tcPr>
            <w:tcW w:w="970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2CB66F93" w14:textId="45CDB55E" w:rsidR="006066FD" w:rsidRPr="002F52A8" w:rsidRDefault="00621573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N</w:t>
            </w:r>
            <w:r w:rsidR="006066FD"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ovel</w:t>
            </w:r>
          </w:p>
        </w:tc>
        <w:tc>
          <w:tcPr>
            <w:tcW w:w="4133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3C476F03" w14:textId="182D3C7C" w:rsidR="006066FD" w:rsidRPr="002F52A8" w:rsidRDefault="00E75655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08643D6" w14:textId="4DBC4CAC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-7.60 SDS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0DDFBED" w14:textId="4BD6470A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-5.70 SDS</w:t>
            </w:r>
          </w:p>
        </w:tc>
      </w:tr>
      <w:tr w:rsidR="002F52A8" w:rsidRPr="002F52A8" w14:paraId="05112E6B" w14:textId="7F1677A7" w:rsidTr="00135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499E4769" w14:textId="77777777" w:rsidR="006066FD" w:rsidRPr="002F52A8" w:rsidRDefault="006066FD" w:rsidP="00F34717">
            <w:pPr>
              <w:widowControl/>
              <w:spacing w:line="280" w:lineRule="exact"/>
              <w:jc w:val="left"/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</w:pPr>
            <w:r w:rsidRPr="002F52A8"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3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58265BBD" w14:textId="77777777" w:rsidR="006066FD" w:rsidRPr="002F52A8" w:rsidRDefault="006066FD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P2</w:t>
            </w:r>
          </w:p>
        </w:tc>
        <w:tc>
          <w:tcPr>
            <w:tcW w:w="2835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529A3E45" w14:textId="77777777" w:rsidR="006066FD" w:rsidRPr="002F52A8" w:rsidRDefault="006066FD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c.1-1677_133-441del</w:t>
            </w:r>
          </w:p>
        </w:tc>
        <w:tc>
          <w:tcPr>
            <w:tcW w:w="1559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0253CA64" w14:textId="77777777" w:rsidR="006066FD" w:rsidRPr="002F52A8" w:rsidRDefault="006066FD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Familial</w:t>
            </w:r>
          </w:p>
        </w:tc>
        <w:tc>
          <w:tcPr>
            <w:tcW w:w="970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63881254" w14:textId="3DDAE73F" w:rsidR="006066FD" w:rsidRPr="002F52A8" w:rsidRDefault="00621573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N</w:t>
            </w:r>
            <w:r w:rsidR="006066FD"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ovel</w:t>
            </w:r>
          </w:p>
        </w:tc>
        <w:tc>
          <w:tcPr>
            <w:tcW w:w="4133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436E99DB" w14:textId="062D80C8" w:rsidR="006066FD" w:rsidRPr="002F52A8" w:rsidRDefault="00E75655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</w:tcPr>
          <w:p w14:paraId="5BDC03EE" w14:textId="76701B54" w:rsidR="006066FD" w:rsidRPr="002F52A8" w:rsidRDefault="006066FD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-3.67 SDS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</w:tcPr>
          <w:p w14:paraId="1BF94997" w14:textId="45D55768" w:rsidR="006066FD" w:rsidRPr="002F52A8" w:rsidRDefault="006066FD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-3.1 SDS</w:t>
            </w:r>
          </w:p>
        </w:tc>
      </w:tr>
      <w:tr w:rsidR="0013563A" w:rsidRPr="002F52A8" w14:paraId="5B04E7BE" w14:textId="4588EC83" w:rsidTr="0013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7F2E79C3" w14:textId="77777777" w:rsidR="006066FD" w:rsidRPr="002F52A8" w:rsidRDefault="006066FD" w:rsidP="00F34717">
            <w:pPr>
              <w:widowControl/>
              <w:spacing w:line="280" w:lineRule="exact"/>
              <w:jc w:val="left"/>
              <w:rPr>
                <w:rFonts w:asciiTheme="minorHAnsi" w:eastAsia="PMingLiU" w:hAnsiTheme="minorHAnsi" w:cstheme="minorHAnsi"/>
                <w:i w:val="0"/>
                <w:iCs w:val="0"/>
                <w:color w:val="000000" w:themeColor="text1"/>
                <w:kern w:val="0"/>
                <w:sz w:val="24"/>
                <w:szCs w:val="24"/>
              </w:rPr>
            </w:pPr>
            <w:r w:rsidRPr="002F52A8"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  <w:t>COL1A1</w:t>
            </w:r>
          </w:p>
        </w:tc>
        <w:tc>
          <w:tcPr>
            <w:tcW w:w="100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35022534" w14:textId="77777777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P3</w:t>
            </w:r>
          </w:p>
        </w:tc>
        <w:tc>
          <w:tcPr>
            <w:tcW w:w="2835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2E59FD01" w14:textId="77777777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c.3893C&gt;A (p.T1298N)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4D4BE348" w14:textId="77777777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De novo</w:t>
            </w:r>
          </w:p>
        </w:tc>
        <w:tc>
          <w:tcPr>
            <w:tcW w:w="970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176B2D34" w14:textId="126C4527" w:rsidR="006066FD" w:rsidRPr="002F52A8" w:rsidRDefault="00621573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K</w:t>
            </w:r>
            <w:r w:rsidR="006066FD"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nown</w:t>
            </w:r>
          </w:p>
          <w:p w14:paraId="735B2BC7" w14:textId="28E2B181" w:rsidR="00621573" w:rsidRPr="002F52A8" w:rsidRDefault="00621573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(AF=0)</w:t>
            </w:r>
          </w:p>
        </w:tc>
        <w:tc>
          <w:tcPr>
            <w:tcW w:w="4133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09E80BEA" w14:textId="337B6432" w:rsidR="00B47BA8" w:rsidRPr="002F52A8" w:rsidRDefault="00B47BA8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PolyPhen2: benign</w:t>
            </w:r>
          </w:p>
          <w:p w14:paraId="261DB669" w14:textId="77777777" w:rsidR="00B47BA8" w:rsidRPr="002F52A8" w:rsidRDefault="00B47BA8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SIFT: damaging</w:t>
            </w:r>
          </w:p>
          <w:p w14:paraId="5CEBA449" w14:textId="77777777" w:rsidR="00B47BA8" w:rsidRPr="002F52A8" w:rsidRDefault="00B47BA8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PROVEAN: deleterious</w:t>
            </w:r>
          </w:p>
          <w:p w14:paraId="4828A9BF" w14:textId="570A6750" w:rsidR="006066FD" w:rsidRPr="002F52A8" w:rsidRDefault="00B47BA8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Mutation Taster: disease causing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BB14A3E" w14:textId="24870E38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-3.26 SDS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0E64272" w14:textId="6C394139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-4.52 SDS</w:t>
            </w:r>
          </w:p>
        </w:tc>
      </w:tr>
      <w:tr w:rsidR="002F52A8" w:rsidRPr="002F52A8" w14:paraId="2FE68FEE" w14:textId="0C8FD5A0" w:rsidTr="00135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663B3851" w14:textId="77777777" w:rsidR="006066FD" w:rsidRPr="002F52A8" w:rsidRDefault="006066FD" w:rsidP="00F34717">
            <w:pPr>
              <w:widowControl/>
              <w:spacing w:line="280" w:lineRule="exact"/>
              <w:jc w:val="left"/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</w:pPr>
            <w:r w:rsidRPr="002F52A8"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3" w:type="dxa"/>
            <w:tcBorders>
              <w:left w:val="single" w:sz="4" w:space="0" w:color="808080" w:themeColor="background1" w:themeShade="80"/>
            </w:tcBorders>
            <w:noWrap/>
            <w:hideMark/>
          </w:tcPr>
          <w:p w14:paraId="08EC6288" w14:textId="77777777" w:rsidR="006066FD" w:rsidRPr="002F52A8" w:rsidRDefault="006066FD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P4</w:t>
            </w:r>
          </w:p>
        </w:tc>
        <w:tc>
          <w:tcPr>
            <w:tcW w:w="2835" w:type="dxa"/>
            <w:noWrap/>
            <w:hideMark/>
          </w:tcPr>
          <w:p w14:paraId="6F8CAC7B" w14:textId="77777777" w:rsidR="006066FD" w:rsidRPr="002F52A8" w:rsidRDefault="006066FD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c.3893C&gt;A (p.T1298N)</w:t>
            </w:r>
          </w:p>
        </w:tc>
        <w:tc>
          <w:tcPr>
            <w:tcW w:w="1559" w:type="dxa"/>
            <w:noWrap/>
            <w:hideMark/>
          </w:tcPr>
          <w:p w14:paraId="02C1E9EA" w14:textId="77777777" w:rsidR="006066FD" w:rsidRPr="002F52A8" w:rsidRDefault="006066FD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De novo</w:t>
            </w:r>
          </w:p>
        </w:tc>
        <w:tc>
          <w:tcPr>
            <w:tcW w:w="970" w:type="dxa"/>
            <w:noWrap/>
            <w:hideMark/>
          </w:tcPr>
          <w:p w14:paraId="137CD63B" w14:textId="445BB182" w:rsidR="006066FD" w:rsidRPr="002F52A8" w:rsidRDefault="00621573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K</w:t>
            </w:r>
            <w:r w:rsidR="006066FD"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nown</w:t>
            </w:r>
          </w:p>
          <w:p w14:paraId="643779F7" w14:textId="0CB59FF9" w:rsidR="00621573" w:rsidRPr="002F52A8" w:rsidRDefault="00621573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(AF=0)</w:t>
            </w:r>
          </w:p>
        </w:tc>
        <w:tc>
          <w:tcPr>
            <w:tcW w:w="4133" w:type="dxa"/>
            <w:noWrap/>
            <w:hideMark/>
          </w:tcPr>
          <w:p w14:paraId="452A41AD" w14:textId="6504E550" w:rsidR="00B47BA8" w:rsidRPr="002F52A8" w:rsidRDefault="00B47BA8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PolyPhen2: benign</w:t>
            </w:r>
          </w:p>
          <w:p w14:paraId="01266CFB" w14:textId="77777777" w:rsidR="00B47BA8" w:rsidRPr="002F52A8" w:rsidRDefault="00B47BA8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SIFT: damaging</w:t>
            </w:r>
          </w:p>
          <w:p w14:paraId="3A2F9893" w14:textId="77777777" w:rsidR="00B47BA8" w:rsidRPr="002F52A8" w:rsidRDefault="00B47BA8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PROVEAN: deleterious</w:t>
            </w:r>
          </w:p>
          <w:p w14:paraId="523E022E" w14:textId="4EFD0C81" w:rsidR="006066FD" w:rsidRPr="002F52A8" w:rsidRDefault="00B47BA8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Mutation Taster: disease causing</w:t>
            </w:r>
            <w:r w:rsidR="006066FD"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7AD8D8E1" w14:textId="6B882177" w:rsidR="006066FD" w:rsidRPr="002F52A8" w:rsidRDefault="006066FD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-3.88 SDS</w:t>
            </w:r>
          </w:p>
        </w:tc>
        <w:tc>
          <w:tcPr>
            <w:tcW w:w="1276" w:type="dxa"/>
          </w:tcPr>
          <w:p w14:paraId="0503162C" w14:textId="6078B283" w:rsidR="006066FD" w:rsidRPr="002F52A8" w:rsidRDefault="006066FD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-4.66 SDS</w:t>
            </w:r>
          </w:p>
        </w:tc>
      </w:tr>
      <w:tr w:rsidR="0013563A" w:rsidRPr="002F52A8" w14:paraId="30F37DE5" w14:textId="62764E8E" w:rsidTr="0013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808080" w:themeColor="background1" w:themeShade="80"/>
            </w:tcBorders>
            <w:noWrap/>
            <w:hideMark/>
          </w:tcPr>
          <w:p w14:paraId="3B2C628C" w14:textId="77777777" w:rsidR="006066FD" w:rsidRPr="002F52A8" w:rsidRDefault="006066FD" w:rsidP="00F34717">
            <w:pPr>
              <w:widowControl/>
              <w:spacing w:line="280" w:lineRule="exact"/>
              <w:jc w:val="left"/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</w:pPr>
            <w:r w:rsidRPr="002F52A8"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3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30CD5A78" w14:textId="77777777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P5</w:t>
            </w:r>
          </w:p>
        </w:tc>
        <w:tc>
          <w:tcPr>
            <w:tcW w:w="2835" w:type="dxa"/>
            <w:shd w:val="clear" w:color="auto" w:fill="F2F2F2" w:themeFill="background1" w:themeFillShade="F2"/>
            <w:noWrap/>
            <w:hideMark/>
          </w:tcPr>
          <w:p w14:paraId="51147D9E" w14:textId="4DC181E4" w:rsidR="006066FD" w:rsidRPr="002F52A8" w:rsidRDefault="00543E02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cstheme="minorHAnsi"/>
                <w:color w:val="FF0000"/>
              </w:rPr>
              <w:t>c.3839_3841delAAGinsCA (p.Q1280Pfs*51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1A23EFF1" w14:textId="77777777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Familial</w:t>
            </w:r>
          </w:p>
        </w:tc>
        <w:tc>
          <w:tcPr>
            <w:tcW w:w="970" w:type="dxa"/>
            <w:shd w:val="clear" w:color="auto" w:fill="F2F2F2" w:themeFill="background1" w:themeFillShade="F2"/>
            <w:noWrap/>
            <w:hideMark/>
          </w:tcPr>
          <w:p w14:paraId="6FB8A659" w14:textId="1912C449" w:rsidR="006066FD" w:rsidRPr="002F52A8" w:rsidRDefault="00621573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N</w:t>
            </w:r>
            <w:r w:rsidR="006066FD"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ovel</w:t>
            </w:r>
          </w:p>
        </w:tc>
        <w:tc>
          <w:tcPr>
            <w:tcW w:w="4133" w:type="dxa"/>
            <w:shd w:val="clear" w:color="auto" w:fill="F2F2F2" w:themeFill="background1" w:themeFillShade="F2"/>
            <w:noWrap/>
            <w:hideMark/>
          </w:tcPr>
          <w:p w14:paraId="3DA6540E" w14:textId="440B81D4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Mutation Taster: disease causing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F2F552A" w14:textId="1165352B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-2.60 SD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FB07CBE" w14:textId="72B56379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-1.00 SDS</w:t>
            </w:r>
          </w:p>
        </w:tc>
      </w:tr>
      <w:tr w:rsidR="002F52A8" w:rsidRPr="002F52A8" w14:paraId="7403083B" w14:textId="56F0D6FF" w:rsidTr="00135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hideMark/>
          </w:tcPr>
          <w:p w14:paraId="6DDFF2C9" w14:textId="77777777" w:rsidR="006066FD" w:rsidRPr="002F52A8" w:rsidRDefault="006066FD" w:rsidP="00F34717">
            <w:pPr>
              <w:widowControl/>
              <w:spacing w:line="280" w:lineRule="exact"/>
              <w:jc w:val="left"/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</w:pPr>
            <w:r w:rsidRPr="002F52A8"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3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3720DCB" w14:textId="77777777" w:rsidR="006066FD" w:rsidRPr="002F52A8" w:rsidRDefault="006066FD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P6</w:t>
            </w:r>
          </w:p>
        </w:tc>
        <w:tc>
          <w:tcPr>
            <w:tcW w:w="2835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0B9BCDC8" w14:textId="19FA1006" w:rsidR="006066FD" w:rsidRPr="002F52A8" w:rsidRDefault="006066FD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c.1668delT (p.G557Vfs</w:t>
            </w:r>
            <w:r w:rsidR="00707AFE"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*</w:t>
            </w: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2</w:t>
            </w:r>
            <w:r w:rsidR="00EC34C4"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3</w:t>
            </w: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)</w:t>
            </w:r>
          </w:p>
          <w:p w14:paraId="0987F97E" w14:textId="0C982865" w:rsidR="00C8745B" w:rsidRPr="002F52A8" w:rsidRDefault="00C8745B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407B1AF5" w14:textId="77777777" w:rsidR="006066FD" w:rsidRPr="002F52A8" w:rsidRDefault="006066FD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NA</w:t>
            </w:r>
          </w:p>
        </w:tc>
        <w:tc>
          <w:tcPr>
            <w:tcW w:w="970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6DAB47BF" w14:textId="77777777" w:rsidR="006066FD" w:rsidRPr="002F52A8" w:rsidRDefault="00621573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K</w:t>
            </w:r>
            <w:r w:rsidR="006066FD"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nown</w:t>
            </w:r>
          </w:p>
          <w:p w14:paraId="4DC60E15" w14:textId="43A33001" w:rsidR="00621573" w:rsidRPr="002F52A8" w:rsidRDefault="00621573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(AF=0)</w:t>
            </w:r>
          </w:p>
        </w:tc>
        <w:tc>
          <w:tcPr>
            <w:tcW w:w="4133" w:type="dxa"/>
            <w:tcBorders>
              <w:bottom w:val="single" w:sz="4" w:space="0" w:color="808080" w:themeColor="background1" w:themeShade="80"/>
            </w:tcBorders>
            <w:noWrap/>
            <w:hideMark/>
          </w:tcPr>
          <w:p w14:paraId="0AD04C12" w14:textId="48E81A40" w:rsidR="006066FD" w:rsidRPr="002F52A8" w:rsidRDefault="00E75655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proofErr w:type="spellStart"/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varSEAK</w:t>
            </w:r>
            <w:proofErr w:type="spellEnd"/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: no splicing effect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</w:tcPr>
          <w:p w14:paraId="07D6C89E" w14:textId="68A8B167" w:rsidR="006066FD" w:rsidRPr="002F52A8" w:rsidRDefault="006066FD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-2.50 SDS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</w:tcPr>
          <w:p w14:paraId="7074CEC6" w14:textId="2AAAAADD" w:rsidR="006066FD" w:rsidRPr="002F52A8" w:rsidRDefault="006066FD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-2.90 SDS</w:t>
            </w:r>
          </w:p>
        </w:tc>
      </w:tr>
      <w:tr w:rsidR="0013563A" w:rsidRPr="002F52A8" w14:paraId="7E39AA50" w14:textId="4C2D6F79" w:rsidTr="0013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335FBA64" w14:textId="77777777" w:rsidR="006066FD" w:rsidRPr="002F52A8" w:rsidRDefault="006066FD" w:rsidP="00F34717">
            <w:pPr>
              <w:widowControl/>
              <w:spacing w:line="280" w:lineRule="exact"/>
              <w:jc w:val="left"/>
              <w:rPr>
                <w:rFonts w:asciiTheme="minorHAnsi" w:eastAsia="PMingLiU" w:hAnsiTheme="minorHAnsi" w:cstheme="minorHAnsi"/>
                <w:i w:val="0"/>
                <w:iCs w:val="0"/>
                <w:color w:val="000000" w:themeColor="text1"/>
                <w:kern w:val="0"/>
                <w:sz w:val="24"/>
                <w:szCs w:val="24"/>
              </w:rPr>
            </w:pPr>
            <w:r w:rsidRPr="002F52A8"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  <w:t>COL2A1</w:t>
            </w:r>
          </w:p>
        </w:tc>
        <w:tc>
          <w:tcPr>
            <w:tcW w:w="1003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7A7E6B03" w14:textId="77777777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P7</w:t>
            </w:r>
          </w:p>
        </w:tc>
        <w:tc>
          <w:tcPr>
            <w:tcW w:w="2835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5EDC4661" w14:textId="77777777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c.3121G&gt;A (p.G1041S)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4384CD7B" w14:textId="77777777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De novo</w:t>
            </w:r>
          </w:p>
        </w:tc>
        <w:tc>
          <w:tcPr>
            <w:tcW w:w="970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05E33C56" w14:textId="6723165E" w:rsidR="006066FD" w:rsidRPr="002F52A8" w:rsidRDefault="00621573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K</w:t>
            </w:r>
            <w:r w:rsidR="006066FD"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nown</w:t>
            </w:r>
          </w:p>
          <w:p w14:paraId="58CBC425" w14:textId="7150C764" w:rsidR="00621573" w:rsidRPr="002F52A8" w:rsidRDefault="00621573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(AF=0)</w:t>
            </w:r>
          </w:p>
        </w:tc>
        <w:tc>
          <w:tcPr>
            <w:tcW w:w="4133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2CAA6BDB" w14:textId="77777777" w:rsidR="00B47BA8" w:rsidRPr="002F52A8" w:rsidRDefault="00B47BA8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PolyPhen2: probably damaging</w:t>
            </w:r>
          </w:p>
          <w:p w14:paraId="20F873EC" w14:textId="77777777" w:rsidR="00B47BA8" w:rsidRPr="002F52A8" w:rsidRDefault="00B47BA8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SIFT: damaging</w:t>
            </w:r>
          </w:p>
          <w:p w14:paraId="7683E385" w14:textId="77777777" w:rsidR="00B47BA8" w:rsidRPr="002F52A8" w:rsidRDefault="00B47BA8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PROVEAN: deleterious</w:t>
            </w:r>
          </w:p>
          <w:p w14:paraId="1049E743" w14:textId="3CBC6DC3" w:rsidR="006066FD" w:rsidRPr="002F52A8" w:rsidRDefault="00B47BA8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Mutation Taster: disease causing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DD6A339" w14:textId="7069B015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-6.50 SDS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61A6461" w14:textId="219500A1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-3.30 SDS</w:t>
            </w:r>
          </w:p>
        </w:tc>
      </w:tr>
      <w:tr w:rsidR="002F52A8" w:rsidRPr="002F52A8" w14:paraId="53D2BC21" w14:textId="3D899489" w:rsidTr="001356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547A904" w14:textId="77777777" w:rsidR="006066FD" w:rsidRPr="002F52A8" w:rsidRDefault="006066FD" w:rsidP="00F34717">
            <w:pPr>
              <w:widowControl/>
              <w:spacing w:line="280" w:lineRule="exact"/>
              <w:jc w:val="left"/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</w:pPr>
            <w:r w:rsidRPr="002F52A8"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292BABF0" w14:textId="77777777" w:rsidR="006066FD" w:rsidRPr="002F52A8" w:rsidRDefault="006066FD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P8</w:t>
            </w:r>
          </w:p>
        </w:tc>
        <w:tc>
          <w:tcPr>
            <w:tcW w:w="2835" w:type="dxa"/>
            <w:noWrap/>
            <w:hideMark/>
          </w:tcPr>
          <w:p w14:paraId="0B6FD37B" w14:textId="77777777" w:rsidR="006066FD" w:rsidRPr="002F52A8" w:rsidRDefault="006066FD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c.1960G&gt;A (p.G654S)</w:t>
            </w:r>
          </w:p>
        </w:tc>
        <w:tc>
          <w:tcPr>
            <w:tcW w:w="1559" w:type="dxa"/>
            <w:noWrap/>
            <w:hideMark/>
          </w:tcPr>
          <w:p w14:paraId="5C10DF7D" w14:textId="77777777" w:rsidR="006066FD" w:rsidRPr="002F52A8" w:rsidRDefault="006066FD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De novo</w:t>
            </w:r>
          </w:p>
        </w:tc>
        <w:tc>
          <w:tcPr>
            <w:tcW w:w="970" w:type="dxa"/>
            <w:noWrap/>
            <w:hideMark/>
          </w:tcPr>
          <w:p w14:paraId="0E5A9508" w14:textId="42BD14E2" w:rsidR="006066FD" w:rsidRPr="002F52A8" w:rsidRDefault="001D68BD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N</w:t>
            </w:r>
            <w:r w:rsidR="006066FD"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ovel</w:t>
            </w:r>
          </w:p>
        </w:tc>
        <w:tc>
          <w:tcPr>
            <w:tcW w:w="4133" w:type="dxa"/>
            <w:noWrap/>
            <w:hideMark/>
          </w:tcPr>
          <w:p w14:paraId="5632D324" w14:textId="77777777" w:rsidR="00B47BA8" w:rsidRPr="002F52A8" w:rsidRDefault="00B47BA8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PolyPhen2: probably damaging</w:t>
            </w:r>
          </w:p>
          <w:p w14:paraId="76DAFF64" w14:textId="77777777" w:rsidR="00B47BA8" w:rsidRPr="002F52A8" w:rsidRDefault="00B47BA8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SIFT: damaging</w:t>
            </w:r>
          </w:p>
          <w:p w14:paraId="4A848E12" w14:textId="77777777" w:rsidR="00B47BA8" w:rsidRPr="002F52A8" w:rsidRDefault="00B47BA8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PROVEAN: deleterious</w:t>
            </w:r>
          </w:p>
          <w:p w14:paraId="4F498DD3" w14:textId="5A4B345C" w:rsidR="006066FD" w:rsidRPr="002F52A8" w:rsidRDefault="00B47BA8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Mutation Taster: disease causing</w:t>
            </w:r>
          </w:p>
        </w:tc>
        <w:tc>
          <w:tcPr>
            <w:tcW w:w="1276" w:type="dxa"/>
          </w:tcPr>
          <w:p w14:paraId="4F03C263" w14:textId="6C45E2A6" w:rsidR="006066FD" w:rsidRPr="002F52A8" w:rsidRDefault="006066FD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-9.30 SDS</w:t>
            </w:r>
          </w:p>
        </w:tc>
        <w:tc>
          <w:tcPr>
            <w:tcW w:w="1276" w:type="dxa"/>
          </w:tcPr>
          <w:p w14:paraId="6214278E" w14:textId="5014E30E" w:rsidR="006066FD" w:rsidRPr="002F52A8" w:rsidRDefault="006066FD" w:rsidP="00F34717">
            <w:pPr>
              <w:widowControl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-3.60 SDS</w:t>
            </w:r>
          </w:p>
        </w:tc>
      </w:tr>
      <w:tr w:rsidR="0013563A" w:rsidRPr="002F52A8" w14:paraId="65A70BE7" w14:textId="3A3E5FFB" w:rsidTr="0013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5A5A5" w:themeColor="accent3"/>
            </w:tcBorders>
            <w:noWrap/>
            <w:hideMark/>
          </w:tcPr>
          <w:p w14:paraId="56882E14" w14:textId="77777777" w:rsidR="006066FD" w:rsidRPr="002F52A8" w:rsidRDefault="006066FD" w:rsidP="00F34717">
            <w:pPr>
              <w:widowControl/>
              <w:spacing w:line="280" w:lineRule="exact"/>
              <w:jc w:val="left"/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</w:pPr>
            <w:r w:rsidRPr="002F52A8"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3" w:type="dxa"/>
            <w:tcBorders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hideMark/>
          </w:tcPr>
          <w:p w14:paraId="415CAB47" w14:textId="77777777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P9</w:t>
            </w:r>
          </w:p>
        </w:tc>
        <w:tc>
          <w:tcPr>
            <w:tcW w:w="2835" w:type="dxa"/>
            <w:tcBorders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hideMark/>
          </w:tcPr>
          <w:p w14:paraId="1B239FDB" w14:textId="77777777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c.1322C&gt;G (p.G441A)</w:t>
            </w:r>
          </w:p>
        </w:tc>
        <w:tc>
          <w:tcPr>
            <w:tcW w:w="1559" w:type="dxa"/>
            <w:tcBorders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hideMark/>
          </w:tcPr>
          <w:p w14:paraId="40B85EF6" w14:textId="77777777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De novo</w:t>
            </w:r>
          </w:p>
        </w:tc>
        <w:tc>
          <w:tcPr>
            <w:tcW w:w="970" w:type="dxa"/>
            <w:tcBorders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hideMark/>
          </w:tcPr>
          <w:p w14:paraId="7C1FEB5D" w14:textId="043735ED" w:rsidR="006066FD" w:rsidRPr="002F52A8" w:rsidRDefault="001D68B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N</w:t>
            </w:r>
            <w:r w:rsidR="006066FD"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ovel</w:t>
            </w:r>
          </w:p>
        </w:tc>
        <w:tc>
          <w:tcPr>
            <w:tcW w:w="4133" w:type="dxa"/>
            <w:tcBorders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hideMark/>
          </w:tcPr>
          <w:p w14:paraId="20966DCC" w14:textId="77777777" w:rsidR="00B47BA8" w:rsidRPr="002F52A8" w:rsidRDefault="00B47BA8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PolyPhen2: probably damaging</w:t>
            </w:r>
          </w:p>
          <w:p w14:paraId="45FEE029" w14:textId="77777777" w:rsidR="00B47BA8" w:rsidRPr="002F52A8" w:rsidRDefault="00B47BA8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SIFT: damaging</w:t>
            </w:r>
          </w:p>
          <w:p w14:paraId="5DEA4F72" w14:textId="77777777" w:rsidR="00B47BA8" w:rsidRPr="002F52A8" w:rsidRDefault="00B47BA8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PROVEAN: deleterious</w:t>
            </w:r>
          </w:p>
          <w:p w14:paraId="4EB089E6" w14:textId="00F6BE5B" w:rsidR="006066FD" w:rsidRPr="002F52A8" w:rsidRDefault="00B47BA8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Mutation Taster: disease causing</w:t>
            </w:r>
          </w:p>
        </w:tc>
        <w:tc>
          <w:tcPr>
            <w:tcW w:w="1276" w:type="dxa"/>
            <w:tcBorders>
              <w:bottom w:val="single" w:sz="4" w:space="0" w:color="A5A5A5" w:themeColor="accent3"/>
            </w:tcBorders>
            <w:shd w:val="clear" w:color="auto" w:fill="F2F2F2" w:themeFill="background1" w:themeFillShade="F2"/>
          </w:tcPr>
          <w:p w14:paraId="1C8D0A97" w14:textId="4C576787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-5.80 SDS</w:t>
            </w:r>
          </w:p>
        </w:tc>
        <w:tc>
          <w:tcPr>
            <w:tcW w:w="1276" w:type="dxa"/>
            <w:tcBorders>
              <w:bottom w:val="single" w:sz="4" w:space="0" w:color="A5A5A5" w:themeColor="accent3"/>
            </w:tcBorders>
            <w:shd w:val="clear" w:color="auto" w:fill="F2F2F2" w:themeFill="background1" w:themeFillShade="F2"/>
          </w:tcPr>
          <w:p w14:paraId="05F50185" w14:textId="502B7EE8" w:rsidR="006066FD" w:rsidRPr="002F52A8" w:rsidRDefault="006066FD" w:rsidP="00F3471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2F52A8">
              <w:rPr>
                <w:rFonts w:eastAsia="PMingLiU" w:cstheme="minorHAnsi"/>
                <w:color w:val="000000" w:themeColor="text1"/>
                <w:kern w:val="0"/>
                <w:szCs w:val="24"/>
              </w:rPr>
              <w:t>NA</w:t>
            </w:r>
          </w:p>
        </w:tc>
      </w:tr>
    </w:tbl>
    <w:p w14:paraId="3D18F3F7" w14:textId="327B6377" w:rsidR="007000EC" w:rsidRPr="00344AE7" w:rsidRDefault="00707AFE" w:rsidP="000D2058">
      <w:pPr>
        <w:rPr>
          <w:szCs w:val="24"/>
        </w:rPr>
      </w:pPr>
      <w:r w:rsidRPr="00344AE7">
        <w:rPr>
          <w:rFonts w:eastAsia="Times New Roman" w:cs="Arial"/>
          <w:color w:val="000000" w:themeColor="text1"/>
          <w:kern w:val="0"/>
          <w:szCs w:val="24"/>
        </w:rPr>
        <w:t>SDS</w:t>
      </w:r>
      <w:r>
        <w:rPr>
          <w:rFonts w:eastAsia="Times New Roman" w:cs="Arial"/>
          <w:color w:val="000000" w:themeColor="text1"/>
          <w:kern w:val="0"/>
          <w:szCs w:val="24"/>
        </w:rPr>
        <w:t>,</w:t>
      </w:r>
      <w:r w:rsidRPr="00344AE7">
        <w:rPr>
          <w:rFonts w:eastAsia="Times New Roman" w:cs="Arial"/>
          <w:color w:val="000000" w:themeColor="text1"/>
          <w:kern w:val="0"/>
          <w:szCs w:val="24"/>
        </w:rPr>
        <w:t xml:space="preserve"> standard deviation score; </w:t>
      </w:r>
      <w:r w:rsidR="000930C6">
        <w:rPr>
          <w:rFonts w:eastAsia="Times New Roman" w:cs="Arial"/>
          <w:color w:val="000000" w:themeColor="text1"/>
          <w:kern w:val="0"/>
          <w:szCs w:val="24"/>
        </w:rPr>
        <w:t xml:space="preserve">BMD, bone mineral density; </w:t>
      </w:r>
      <w:r w:rsidRPr="00344AE7">
        <w:rPr>
          <w:rFonts w:eastAsia="Times New Roman" w:cs="Arial"/>
          <w:color w:val="000000" w:themeColor="text1"/>
          <w:kern w:val="0"/>
          <w:szCs w:val="24"/>
        </w:rPr>
        <w:t>NA, not available</w:t>
      </w:r>
    </w:p>
    <w:sectPr w:rsidR="007000EC" w:rsidRPr="00344AE7" w:rsidSect="00F34717">
      <w:pgSz w:w="16838" w:h="11906" w:orient="landscape"/>
      <w:pgMar w:top="1716" w:right="1440" w:bottom="1692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861AEB" w14:textId="77777777" w:rsidR="003C7EB5" w:rsidRDefault="003C7EB5" w:rsidP="00F61BCE">
      <w:r>
        <w:separator/>
      </w:r>
    </w:p>
  </w:endnote>
  <w:endnote w:type="continuationSeparator" w:id="0">
    <w:p w14:paraId="55211EC1" w14:textId="77777777" w:rsidR="003C7EB5" w:rsidRDefault="003C7EB5" w:rsidP="00F61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A570F5" w14:textId="77777777" w:rsidR="003C7EB5" w:rsidRDefault="003C7EB5" w:rsidP="00F61BCE">
      <w:r>
        <w:separator/>
      </w:r>
    </w:p>
  </w:footnote>
  <w:footnote w:type="continuationSeparator" w:id="0">
    <w:p w14:paraId="18231920" w14:textId="77777777" w:rsidR="003C7EB5" w:rsidRDefault="003C7EB5" w:rsidP="00F61B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2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058"/>
    <w:rsid w:val="00060690"/>
    <w:rsid w:val="000930C6"/>
    <w:rsid w:val="000A411D"/>
    <w:rsid w:val="000D2058"/>
    <w:rsid w:val="00101375"/>
    <w:rsid w:val="00111A42"/>
    <w:rsid w:val="00120B3A"/>
    <w:rsid w:val="0013563A"/>
    <w:rsid w:val="001D68BD"/>
    <w:rsid w:val="002F00F6"/>
    <w:rsid w:val="002F52A8"/>
    <w:rsid w:val="002F727D"/>
    <w:rsid w:val="00344AE7"/>
    <w:rsid w:val="00345A67"/>
    <w:rsid w:val="00363F4C"/>
    <w:rsid w:val="003C7EB5"/>
    <w:rsid w:val="004967A7"/>
    <w:rsid w:val="004B6444"/>
    <w:rsid w:val="004C5E2D"/>
    <w:rsid w:val="004E45A7"/>
    <w:rsid w:val="00543E02"/>
    <w:rsid w:val="005D0613"/>
    <w:rsid w:val="005D625A"/>
    <w:rsid w:val="006066FD"/>
    <w:rsid w:val="00621573"/>
    <w:rsid w:val="007000EC"/>
    <w:rsid w:val="00707AFE"/>
    <w:rsid w:val="00795BF8"/>
    <w:rsid w:val="007A1EB6"/>
    <w:rsid w:val="007C0104"/>
    <w:rsid w:val="00876301"/>
    <w:rsid w:val="0088162F"/>
    <w:rsid w:val="008D0AF7"/>
    <w:rsid w:val="00951460"/>
    <w:rsid w:val="00A32D76"/>
    <w:rsid w:val="00B47BA8"/>
    <w:rsid w:val="00B64563"/>
    <w:rsid w:val="00B9776C"/>
    <w:rsid w:val="00C5594D"/>
    <w:rsid w:val="00C8745B"/>
    <w:rsid w:val="00D1541A"/>
    <w:rsid w:val="00E75655"/>
    <w:rsid w:val="00E86EA2"/>
    <w:rsid w:val="00EA756D"/>
    <w:rsid w:val="00EC34C4"/>
    <w:rsid w:val="00F34717"/>
    <w:rsid w:val="00F6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37459B"/>
  <w15:docId w15:val="{9AADD74E-88BD-EC43-85F9-119E8B189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54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41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000E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table" w:customStyle="1" w:styleId="PlainTable51">
    <w:name w:val="Plain Table 51"/>
    <w:basedOn w:val="TableNormal"/>
    <w:uiPriority w:val="45"/>
    <w:rsid w:val="00344AE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344AE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344AE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-Accent31">
    <w:name w:val="Grid Table 7 Colorful - Accent 31"/>
    <w:basedOn w:val="TableNormal"/>
    <w:uiPriority w:val="52"/>
    <w:rsid w:val="00344AE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rsid w:val="00344AE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61B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61BC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61B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61BC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che Tsai</dc:creator>
  <cp:lastModifiedBy>陳芃潔</cp:lastModifiedBy>
  <cp:revision>11</cp:revision>
  <dcterms:created xsi:type="dcterms:W3CDTF">2021-03-15T09:55:00Z</dcterms:created>
  <dcterms:modified xsi:type="dcterms:W3CDTF">2021-07-09T09:32:00Z</dcterms:modified>
</cp:coreProperties>
</file>